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2311"/>
        <w:gridCol w:w="1785"/>
        <w:gridCol w:w="1905"/>
        <w:gridCol w:w="1790"/>
      </w:tblGrid>
      <w:tr w:rsidR="00CC1407" w:rsidRPr="00BD561F" w:rsidTr="00243C01">
        <w:tc>
          <w:tcPr>
            <w:tcW w:w="9622" w:type="dxa"/>
            <w:gridSpan w:val="5"/>
            <w:tcBorders>
              <w:bottom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igure 4-1.</w:t>
            </w:r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verview of clusters demonstrating a prime/target by repetition congruency (repetition vs. non-repetition) interaction obtained with separate or common baselines for prime and target.</w:t>
            </w:r>
          </w:p>
        </w:tc>
      </w:tr>
      <w:tr w:rsidR="00CC1407" w:rsidRPr="00BD561F" w:rsidTr="00243C0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nso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ime Range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CC1407" w:rsidRPr="00BD561F" w:rsidTr="00243C01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CC1407" w:rsidRPr="00BD561F" w:rsidTr="00243C01">
        <w:tc>
          <w:tcPr>
            <w:tcW w:w="1526" w:type="dxa"/>
            <w:vMerge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to 0.46</w:t>
            </w:r>
          </w:p>
        </w:tc>
        <w:tc>
          <w:tcPr>
            <w:tcW w:w="1859" w:type="dxa"/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CC1407" w:rsidRPr="00BD561F" w:rsidTr="00243C01">
        <w:tc>
          <w:tcPr>
            <w:tcW w:w="1526" w:type="dxa"/>
            <w:vMerge w:val="restart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e baselines</w:t>
            </w:r>
          </w:p>
        </w:tc>
        <w:tc>
          <w:tcPr>
            <w:tcW w:w="1842" w:type="dxa"/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859" w:type="dxa"/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CC1407" w:rsidRPr="00BD561F" w:rsidTr="00243C01">
        <w:tc>
          <w:tcPr>
            <w:tcW w:w="1526" w:type="dxa"/>
            <w:vMerge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</w:t>
            </w:r>
          </w:p>
        </w:tc>
        <w:tc>
          <w:tcPr>
            <w:tcW w:w="1985" w:type="dxa"/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to 0.5</w:t>
            </w:r>
          </w:p>
        </w:tc>
        <w:tc>
          <w:tcPr>
            <w:tcW w:w="1859" w:type="dxa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CC1407" w:rsidRPr="00BD561F" w:rsidTr="00243C01">
        <w:tc>
          <w:tcPr>
            <w:tcW w:w="1526" w:type="dxa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1985" w:type="dxa"/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to 0.77</w:t>
            </w:r>
          </w:p>
        </w:tc>
        <w:tc>
          <w:tcPr>
            <w:tcW w:w="1859" w:type="dxa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CC1407" w:rsidRPr="00BD561F" w:rsidTr="00243C01">
        <w:tc>
          <w:tcPr>
            <w:tcW w:w="1526" w:type="dxa"/>
            <w:tcBorders>
              <w:bottom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on baselin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gramEnd"/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ipit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to 0.38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CC1407" w:rsidRPr="00BD561F" w:rsidTr="00243C01">
        <w:tc>
          <w:tcPr>
            <w:tcW w:w="96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C1407" w:rsidRPr="00BD561F" w:rsidRDefault="00CC1407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45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ote.</w:t>
            </w:r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lusters found in both separate and common baseline </w:t>
            </w:r>
            <w:proofErr w:type="gramStart"/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>analysis presented in the results section are</w:t>
            </w:r>
            <w:proofErr w:type="gramEnd"/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rked in bold. </w:t>
            </w:r>
            <w:proofErr w:type="gramStart"/>
            <w:r w:rsidRPr="00BD561F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proofErr w:type="gramEnd"/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fers to the multiple-comparison-corrected ratio of permuted cluster statistics larger than the cluster statistic of the original data. </w:t>
            </w:r>
          </w:p>
        </w:tc>
      </w:tr>
    </w:tbl>
    <w:p w:rsidR="00346A61" w:rsidRDefault="00346A61">
      <w:bookmarkStart w:id="0" w:name="_GoBack"/>
      <w:bookmarkEnd w:id="0"/>
    </w:p>
    <w:sectPr w:rsidR="00346A61" w:rsidSect="00346A6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407"/>
    <w:rsid w:val="00346A61"/>
    <w:rsid w:val="00CC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D53D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1407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C14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1407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C14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4</Characters>
  <Application>Microsoft Macintosh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isenhauer</dc:creator>
  <cp:keywords/>
  <dc:description/>
  <cp:lastModifiedBy>Susanne Eisenhauer</cp:lastModifiedBy>
  <cp:revision>1</cp:revision>
  <dcterms:created xsi:type="dcterms:W3CDTF">2019-04-06T15:13:00Z</dcterms:created>
  <dcterms:modified xsi:type="dcterms:W3CDTF">2019-04-06T15:13:00Z</dcterms:modified>
</cp:coreProperties>
</file>